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Association analysis of the remaining 312 SNPs selected from the pooled SNP arrays and genotyped in the Spanish replication cohor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1259"/>
        <w:gridCol w:w="1200"/>
        <w:gridCol w:w="1520"/>
        <w:gridCol w:w="1440"/>
      </w:tblGrid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592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1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 - 3.2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138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34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- 2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195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703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- 4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224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012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 - 3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232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436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 - 2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281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981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 - 2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00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5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 - 2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06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36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 - 2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49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749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- 2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53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90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- 2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56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5987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- 3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64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584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- 2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72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865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 - 181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391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35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- 2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442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0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- 2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446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5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- 2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474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- 2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474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198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- 2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486 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823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- 2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0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127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- 2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2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279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- 2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6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1528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- 2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9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213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- 2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45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 - 3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3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42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 - 4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6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26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- 2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7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69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 - 2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3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41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 - 2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9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50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 - 2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2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278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- 2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8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96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- 2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559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- 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6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41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- 2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14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- 2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3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080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- 2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6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05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- 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6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669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109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8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918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- 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4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578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- 2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6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086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- 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6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45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- 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21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8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197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- 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1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105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- 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46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4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60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- 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76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54643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1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83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66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069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- 2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4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052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4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2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66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- 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6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569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88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59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0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568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1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4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591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74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133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9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30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 - 2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9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79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01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- 2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84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9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97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2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9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276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 - 1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5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74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- 1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3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580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4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80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- 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6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220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- 1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8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90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1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615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 - 8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222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1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4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62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5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840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5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53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2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6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86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- 1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7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07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2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5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55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1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7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422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819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- 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2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389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2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6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0654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42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28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2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915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- 1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4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90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- 1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415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5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51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- 1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738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7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82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- 1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856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- 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6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952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1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7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377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7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89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- 1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138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2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74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4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126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 - 6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93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 - 5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45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2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4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966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3897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2.1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7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9473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5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80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6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427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3137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9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543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286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615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- 1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4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535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2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002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2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5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60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3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6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6863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7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87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2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125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56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2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3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92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678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2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2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46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7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32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2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548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3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387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4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58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2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5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773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- 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3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33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2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29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32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20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4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076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1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6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60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2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422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2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75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59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3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996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32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8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788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1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606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2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422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2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6904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48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809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42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8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865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2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4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50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4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38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6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862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9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552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9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905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581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4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416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- 1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1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79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664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79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7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52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2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1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7183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- 1.7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09155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1.78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9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79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- 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9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49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7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507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514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4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723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5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482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332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6956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3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614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43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472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2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215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677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6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649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4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97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403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- 2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471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5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516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9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34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- 1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1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83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2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3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00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8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353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6976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 - 2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7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5907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9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665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70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956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20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5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30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6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089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6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55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7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365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2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23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2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897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168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1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022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1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432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2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16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6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566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940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3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37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7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161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7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674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317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147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978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3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306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6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507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718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5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143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800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9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5856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2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29696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3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3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3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72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18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507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2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918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6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5160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6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78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703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60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 - 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4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3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5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45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696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665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3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109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92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5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77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6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293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 - 1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6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35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042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9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452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0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86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11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68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9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798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2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666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 - 2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5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980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9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2988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1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514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144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11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9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19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2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604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9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546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9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563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2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5469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5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12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6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78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5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512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 - 1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6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229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8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0736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 - 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099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1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1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095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5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468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75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659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1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955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 - 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7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48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1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921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- 1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1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44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4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198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 - 1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8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301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- 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7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993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83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89101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6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allel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42430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6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784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80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8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126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9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24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619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1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2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40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4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86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7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739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7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03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2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515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1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5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090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01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 - 1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0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4735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53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6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57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6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13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7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897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858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- 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394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816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443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3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94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X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5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653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7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414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9514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71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7919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2986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- 1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1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147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7 - 2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3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11123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7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49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12447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4 - 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49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650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6962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 - 1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7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 - 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9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829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93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4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098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- 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6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486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 - 1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80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 - 2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42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 - 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3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880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6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920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- 1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7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699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1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984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3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379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- 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6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1058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7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793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- 1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8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116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517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 - 1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1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95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- 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79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58527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 4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- 1.5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GB" w:eastAsia="en-US"/>
        </w:rPr>
        <w:t xml:space="preserve">SNPs </w:t>
      </w:r>
      <w:r>
        <w:rPr>
          <w:lang w:val="en-US"/>
        </w:rPr>
        <w:t xml:space="preserve">are listed by p value ranking. </w:t>
      </w:r>
      <w:r>
        <w:rPr>
          <w:lang w:val="en-GB" w:eastAsia="en-US"/>
        </w:rPr>
        <w:t>OR: odds ratio; 95% CI: 95% confidence interval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  <w:jc w:val="center"/>
    </w:pPr>
    <w:rPr/>
  </w:style>
  <w:style w:type="paragraph" w:styleId="Xl23">
    <w:name w:val="xl23"/>
    <w:basedOn w:val="Normal"/>
    <w:qFormat/>
    <w:pPr>
      <w:spacing w:before="280" w:after="280"/>
      <w:jc w:val="center"/>
      <w:textAlignment w:val="center"/>
    </w:pPr>
    <w:rPr/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/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/>
  </w:style>
  <w:style w:type="paragraph" w:styleId="Xl28">
    <w:name w:val="xl28"/>
    <w:basedOn w:val="Normal"/>
    <w:qFormat/>
    <w:pPr>
      <w:spacing w:before="280" w:after="280"/>
    </w:pPr>
    <w:rPr/>
  </w:style>
  <w:style w:type="paragraph" w:styleId="Xl29">
    <w:name w:val="xl29"/>
    <w:basedOn w:val="Normal"/>
    <w:qFormat/>
    <w:pPr>
      <w:spacing w:before="280" w:after="280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08:36:00Z</dcterms:created>
  <dc:creator>HUVH</dc:creator>
  <dc:description/>
  <cp:keywords/>
  <dc:language>en-US</dc:language>
  <cp:lastModifiedBy>HUVH</cp:lastModifiedBy>
  <dcterms:modified xsi:type="dcterms:W3CDTF">2008-09-30T09:24:00Z</dcterms:modified>
  <cp:revision>7</cp:revision>
  <dc:subject/>
  <dc:title>Supplementary Table 1</dc:title>
</cp:coreProperties>
</file>